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CF48DB" w:rsidRDefault="001414D3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spellStart"/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>Supplementarytable</w:t>
      </w:r>
      <w:proofErr w:type="spellEnd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="00183978" w:rsidRPr="00CF48DB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6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right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frontoinsula</w:t>
      </w:r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 Structural covariance network</w:t>
      </w:r>
    </w:p>
    <w:tbl>
      <w:tblPr>
        <w:tblStyle w:val="TableGrid"/>
        <w:tblpPr w:leftFromText="141" w:rightFromText="141" w:vertAnchor="text" w:tblpXSpec="center" w:tblpY="1"/>
        <w:tblW w:w="55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1"/>
        <w:gridCol w:w="2285"/>
        <w:gridCol w:w="536"/>
        <w:gridCol w:w="515"/>
        <w:gridCol w:w="517"/>
        <w:gridCol w:w="521"/>
        <w:gridCol w:w="1065"/>
        <w:gridCol w:w="762"/>
        <w:gridCol w:w="1004"/>
      </w:tblGrid>
      <w:tr w:rsidR="001414D3" w:rsidRPr="00CF48DB" w:rsidTr="00AE58CA">
        <w:tc>
          <w:tcPr>
            <w:tcW w:w="1198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CF48DB" w:rsidTr="00AE58CA">
        <w:trPr>
          <w:trHeight w:val="509"/>
        </w:trPr>
        <w:tc>
          <w:tcPr>
            <w:tcW w:w="1198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AE58CA"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orbital Frontal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5582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7.2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9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0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7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27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0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7.34</w:t>
            </w:r>
          </w:p>
        </w:tc>
        <w:tc>
          <w:tcPr>
            <w:tcW w:w="53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9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0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7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7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6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0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7.28</w:t>
            </w:r>
          </w:p>
        </w:tc>
        <w:tc>
          <w:tcPr>
            <w:tcW w:w="53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98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0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proofErr w:type="gram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False</w:t>
      </w:r>
      <w:proofErr w:type="gram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discovery rate </w:t>
      </w:r>
      <w:proofErr w:type="spellStart"/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F818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25B31-4BB2-443A-BF7A-915F58E84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28</Characters>
  <Application>Microsoft Office Word</Application>
  <DocSecurity>0</DocSecurity>
  <Lines>105</Lines>
  <Paragraphs>91</Paragraphs>
  <ScaleCrop>false</ScaleCrop>
  <Company>台北榮民總醫院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9:00Z</dcterms:created>
  <dcterms:modified xsi:type="dcterms:W3CDTF">2017-06-21T19:19:00Z</dcterms:modified>
</cp:coreProperties>
</file>